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74447" w14:textId="75743288" w:rsidR="00AE16A0" w:rsidRPr="00AE16A0" w:rsidRDefault="00AE16A0" w:rsidP="00AE16A0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 w:rsidRPr="00AE16A0">
        <w:rPr>
          <w:rFonts w:ascii="Times New Roman" w:hAnsi="Times New Roman" w:cs="Times New Roman"/>
          <w:sz w:val="32"/>
          <w:szCs w:val="32"/>
        </w:rPr>
        <w:t>Catquest-9SF</w:t>
      </w: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0"/>
        <w:gridCol w:w="1570"/>
        <w:gridCol w:w="371"/>
        <w:gridCol w:w="905"/>
        <w:gridCol w:w="1036"/>
        <w:gridCol w:w="240"/>
        <w:gridCol w:w="1276"/>
        <w:gridCol w:w="425"/>
        <w:gridCol w:w="850"/>
        <w:gridCol w:w="1095"/>
      </w:tblGrid>
      <w:tr w:rsidR="00E76D91" w:rsidRPr="0093677C" w14:paraId="2F6DC7D0" w14:textId="77777777" w:rsidTr="00B82C41">
        <w:trPr>
          <w:cantSplit/>
          <w:trHeight w:val="214"/>
        </w:trPr>
        <w:tc>
          <w:tcPr>
            <w:tcW w:w="9708" w:type="dxa"/>
            <w:gridSpan w:val="10"/>
            <w:shd w:val="clear" w:color="auto" w:fill="F3F3F3"/>
            <w:vAlign w:val="center"/>
          </w:tcPr>
          <w:p w14:paraId="51F497BB" w14:textId="77777777" w:rsidR="00E76D91" w:rsidRPr="0093677C" w:rsidRDefault="00E76D91" w:rsidP="00E76D9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lang w:val="en-US"/>
              </w:rPr>
              <w:t>Do you find that your sight at present in some way causes you difficulty in your everyday life?</w:t>
            </w:r>
          </w:p>
        </w:tc>
      </w:tr>
      <w:tr w:rsidR="00E76D91" w:rsidRPr="0093677C" w14:paraId="14A2C952" w14:textId="77777777" w:rsidTr="00B82C41">
        <w:trPr>
          <w:cantSplit/>
          <w:trHeight w:val="658"/>
        </w:trPr>
        <w:tc>
          <w:tcPr>
            <w:tcW w:w="1940" w:type="dxa"/>
            <w:shd w:val="clear" w:color="auto" w:fill="auto"/>
            <w:vAlign w:val="center"/>
          </w:tcPr>
          <w:p w14:paraId="2197391A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lang w:val="en-US"/>
              </w:rPr>
              <w:t xml:space="preserve">Yes, </w:t>
            </w:r>
          </w:p>
          <w:p w14:paraId="4176594F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lang w:val="en-US"/>
              </w:rPr>
              <w:t>very great difficulty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14:paraId="744D14BF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lang w:val="en-US"/>
              </w:rPr>
              <w:t xml:space="preserve">Yes, </w:t>
            </w:r>
          </w:p>
          <w:p w14:paraId="4C21D68D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lang w:val="en-US"/>
              </w:rPr>
              <w:t>great difficulty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14:paraId="4930C01B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lang w:val="en-US"/>
              </w:rPr>
              <w:t>Yes, some difficulty</w:t>
            </w:r>
          </w:p>
        </w:tc>
        <w:tc>
          <w:tcPr>
            <w:tcW w:w="1941" w:type="dxa"/>
            <w:gridSpan w:val="3"/>
            <w:shd w:val="clear" w:color="auto" w:fill="auto"/>
            <w:vAlign w:val="center"/>
          </w:tcPr>
          <w:p w14:paraId="6E46A053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lang w:val="en-US"/>
              </w:rPr>
              <w:t xml:space="preserve">No, </w:t>
            </w:r>
          </w:p>
          <w:p w14:paraId="26818C29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lang w:val="en-US"/>
              </w:rPr>
              <w:t>no difficulty</w:t>
            </w:r>
          </w:p>
        </w:tc>
        <w:tc>
          <w:tcPr>
            <w:tcW w:w="1945" w:type="dxa"/>
            <w:gridSpan w:val="2"/>
            <w:shd w:val="clear" w:color="auto" w:fill="auto"/>
            <w:vAlign w:val="center"/>
          </w:tcPr>
          <w:p w14:paraId="52EACC0C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lang w:val="en-US"/>
              </w:rPr>
              <w:t>Cannot decide</w:t>
            </w:r>
          </w:p>
        </w:tc>
      </w:tr>
      <w:tr w:rsidR="00E76D91" w:rsidRPr="0093677C" w14:paraId="022CF989" w14:textId="77777777" w:rsidTr="00B82C41">
        <w:trPr>
          <w:cantSplit/>
          <w:trHeight w:val="333"/>
        </w:trPr>
        <w:tc>
          <w:tcPr>
            <w:tcW w:w="9708" w:type="dxa"/>
            <w:gridSpan w:val="10"/>
            <w:shd w:val="clear" w:color="auto" w:fill="F3F3F3"/>
            <w:vAlign w:val="center"/>
          </w:tcPr>
          <w:p w14:paraId="441203EA" w14:textId="77777777" w:rsidR="00E76D91" w:rsidRPr="0093677C" w:rsidRDefault="00E76D91" w:rsidP="00E76D91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hAnsi="Times New Roman" w:cs="Times New Roman"/>
              </w:rPr>
              <w:br w:type="page"/>
            </w:r>
            <w:r w:rsidRPr="009367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e you satisfied or dissatisfied with your present vision?</w:t>
            </w:r>
          </w:p>
        </w:tc>
      </w:tr>
      <w:tr w:rsidR="00E76D91" w:rsidRPr="0093677C" w14:paraId="6BFA638A" w14:textId="77777777" w:rsidTr="00B82C41">
        <w:trPr>
          <w:cantSplit/>
          <w:trHeight w:val="64"/>
        </w:trPr>
        <w:tc>
          <w:tcPr>
            <w:tcW w:w="1940" w:type="dxa"/>
            <w:shd w:val="clear" w:color="auto" w:fill="auto"/>
            <w:vAlign w:val="center"/>
          </w:tcPr>
          <w:p w14:paraId="126DA1DD" w14:textId="77777777" w:rsidR="00E76D91" w:rsidRPr="0093677C" w:rsidRDefault="00E76D91" w:rsidP="00B82C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Very dissatisfied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14:paraId="12E74B65" w14:textId="77777777" w:rsidR="00E76D91" w:rsidRPr="0093677C" w:rsidRDefault="00E76D91" w:rsidP="00B82C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Fairly dissatisfied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14:paraId="4E441D55" w14:textId="77777777" w:rsidR="00E76D91" w:rsidRPr="0093677C" w:rsidRDefault="00E76D91" w:rsidP="00B82C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Fairly satisfied</w:t>
            </w:r>
          </w:p>
        </w:tc>
        <w:tc>
          <w:tcPr>
            <w:tcW w:w="1941" w:type="dxa"/>
            <w:gridSpan w:val="3"/>
            <w:shd w:val="clear" w:color="auto" w:fill="auto"/>
            <w:vAlign w:val="center"/>
          </w:tcPr>
          <w:p w14:paraId="26263633" w14:textId="77777777" w:rsidR="00E76D91" w:rsidRPr="0093677C" w:rsidRDefault="00E76D91" w:rsidP="00B82C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Very satisfied</w:t>
            </w:r>
          </w:p>
        </w:tc>
        <w:tc>
          <w:tcPr>
            <w:tcW w:w="1945" w:type="dxa"/>
            <w:gridSpan w:val="2"/>
            <w:shd w:val="clear" w:color="auto" w:fill="auto"/>
            <w:vAlign w:val="center"/>
          </w:tcPr>
          <w:p w14:paraId="22FA00B8" w14:textId="77777777" w:rsidR="00E76D91" w:rsidRPr="0093677C" w:rsidRDefault="00E76D91" w:rsidP="00B82C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Cannot decide</w:t>
            </w:r>
          </w:p>
        </w:tc>
      </w:tr>
      <w:tr w:rsidR="00E76D91" w:rsidRPr="0093677C" w14:paraId="73B39E9D" w14:textId="77777777" w:rsidTr="00B82C41">
        <w:trPr>
          <w:cantSplit/>
          <w:trHeight w:val="480"/>
        </w:trPr>
        <w:tc>
          <w:tcPr>
            <w:tcW w:w="9708" w:type="dxa"/>
            <w:gridSpan w:val="10"/>
            <w:shd w:val="clear" w:color="auto" w:fill="F3F3F3"/>
            <w:vAlign w:val="center"/>
          </w:tcPr>
          <w:p w14:paraId="7FC99705" w14:textId="77777777" w:rsidR="00E76D91" w:rsidRPr="0093677C" w:rsidRDefault="00E76D91" w:rsidP="00E76D9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</w:rPr>
              <w:t xml:space="preserve">Do you have difficulty with the following activities because of your vision? If so, to what extent? In each row, mark only one cross, in the box </w:t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which you think best corresponds to your situation.</w:t>
            </w:r>
          </w:p>
        </w:tc>
      </w:tr>
      <w:tr w:rsidR="00E76D91" w:rsidRPr="0093677C" w14:paraId="49AB445D" w14:textId="77777777" w:rsidTr="00B82C41">
        <w:trPr>
          <w:cantSplit/>
          <w:trHeight w:val="143"/>
        </w:trPr>
        <w:tc>
          <w:tcPr>
            <w:tcW w:w="3510" w:type="dxa"/>
            <w:gridSpan w:val="2"/>
            <w:shd w:val="clear" w:color="auto" w:fill="auto"/>
            <w:vAlign w:val="center"/>
          </w:tcPr>
          <w:p w14:paraId="4CD8DA5B" w14:textId="77777777" w:rsidR="00E76D91" w:rsidRPr="0093677C" w:rsidRDefault="00E76D91" w:rsidP="00B82C4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63DAF7F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Yes, </w:t>
            </w:r>
          </w:p>
          <w:p w14:paraId="77827E30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very great difficulty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42FFC95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Yes, </w:t>
            </w:r>
          </w:p>
          <w:p w14:paraId="1FF9D7CB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great difficul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D83D4B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Yes, some difficulties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8B44913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No, </w:t>
            </w:r>
          </w:p>
          <w:p w14:paraId="17644E26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no difficulty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E16BF06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Cannot decide</w:t>
            </w:r>
          </w:p>
        </w:tc>
      </w:tr>
      <w:tr w:rsidR="00E76D91" w:rsidRPr="0093677C" w14:paraId="01D48A4E" w14:textId="77777777" w:rsidTr="00B82C41">
        <w:trPr>
          <w:cantSplit/>
          <w:trHeight w:val="427"/>
        </w:trPr>
        <w:tc>
          <w:tcPr>
            <w:tcW w:w="3510" w:type="dxa"/>
            <w:gridSpan w:val="2"/>
            <w:shd w:val="clear" w:color="auto" w:fill="auto"/>
            <w:vAlign w:val="center"/>
          </w:tcPr>
          <w:p w14:paraId="4A6A6EF0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</w:rPr>
              <w:t>Reading text in newspaper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02ECE24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EA73CEE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D94810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AAE39DF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8EEF25B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E76D91" w:rsidRPr="0093677C" w14:paraId="0C9A7B62" w14:textId="77777777" w:rsidTr="00B82C41">
        <w:trPr>
          <w:cantSplit/>
          <w:trHeight w:val="54"/>
        </w:trPr>
        <w:tc>
          <w:tcPr>
            <w:tcW w:w="3510" w:type="dxa"/>
            <w:gridSpan w:val="2"/>
            <w:shd w:val="clear" w:color="auto" w:fill="auto"/>
            <w:vAlign w:val="center"/>
          </w:tcPr>
          <w:p w14:paraId="51CA8A28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3677C">
              <w:rPr>
                <w:rFonts w:ascii="Times New Roman" w:eastAsia="Times New Roman" w:hAnsi="Times New Roman" w:cs="Times New Roman"/>
                <w:bCs/>
              </w:rPr>
              <w:t xml:space="preserve">Recognize the faces of people </w:t>
            </w:r>
          </w:p>
          <w:p w14:paraId="622306BC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</w:rPr>
              <w:t>you meet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4C641D8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4D8FCB8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64056C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F30CD55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E42328F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E76D91" w:rsidRPr="0093677C" w14:paraId="52950EE0" w14:textId="77777777" w:rsidTr="00B82C41">
        <w:trPr>
          <w:cantSplit/>
          <w:trHeight w:val="171"/>
        </w:trPr>
        <w:tc>
          <w:tcPr>
            <w:tcW w:w="3510" w:type="dxa"/>
            <w:gridSpan w:val="2"/>
            <w:shd w:val="clear" w:color="auto" w:fill="auto"/>
            <w:vAlign w:val="center"/>
          </w:tcPr>
          <w:p w14:paraId="1D7C1381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</w:rPr>
              <w:t xml:space="preserve">Seeing </w:t>
            </w:r>
            <w:proofErr w:type="gramStart"/>
            <w:r w:rsidRPr="0093677C">
              <w:rPr>
                <w:rFonts w:ascii="Times New Roman" w:eastAsia="Times New Roman" w:hAnsi="Times New Roman" w:cs="Times New Roman"/>
                <w:bCs/>
              </w:rPr>
              <w:t>prices</w:t>
            </w:r>
            <w:proofErr w:type="gramEnd"/>
            <w:r w:rsidRPr="0093677C">
              <w:rPr>
                <w:rFonts w:ascii="Times New Roman" w:eastAsia="Times New Roman" w:hAnsi="Times New Roman" w:cs="Times New Roman"/>
                <w:bCs/>
              </w:rPr>
              <w:t xml:space="preserve"> the process of goods when shopping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C04F87B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5BD5E80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F29D7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8551909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3AE58E6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E76D91" w:rsidRPr="0093677C" w14:paraId="1282D0C0" w14:textId="77777777" w:rsidTr="00B82C41">
        <w:trPr>
          <w:cantSplit/>
          <w:trHeight w:val="363"/>
        </w:trPr>
        <w:tc>
          <w:tcPr>
            <w:tcW w:w="3510" w:type="dxa"/>
            <w:gridSpan w:val="2"/>
            <w:shd w:val="clear" w:color="auto" w:fill="auto"/>
            <w:vAlign w:val="center"/>
          </w:tcPr>
          <w:p w14:paraId="3B687E5E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t>Seeing to walk on uneven surfaces, e.g. cobbleston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2C4B191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EDCE436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2BD1F8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B22F595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7340A7B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E76D91" w:rsidRPr="0093677C" w14:paraId="20FC66DA" w14:textId="77777777" w:rsidTr="00B82C41">
        <w:trPr>
          <w:cantSplit/>
          <w:trHeight w:val="54"/>
        </w:trPr>
        <w:tc>
          <w:tcPr>
            <w:tcW w:w="3510" w:type="dxa"/>
            <w:gridSpan w:val="2"/>
            <w:shd w:val="clear" w:color="auto" w:fill="auto"/>
            <w:vAlign w:val="center"/>
          </w:tcPr>
          <w:p w14:paraId="3F8F14D7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</w:rPr>
              <w:t>Seeing to do handwork,  woodworking, etc.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F1F53B2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FDABA78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30492A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4873933E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4E49A34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E76D91" w:rsidRPr="0093677C" w14:paraId="758B9DE1" w14:textId="77777777" w:rsidTr="00B82C41">
        <w:trPr>
          <w:cantSplit/>
          <w:trHeight w:val="375"/>
        </w:trPr>
        <w:tc>
          <w:tcPr>
            <w:tcW w:w="3510" w:type="dxa"/>
            <w:gridSpan w:val="2"/>
            <w:shd w:val="clear" w:color="auto" w:fill="auto"/>
            <w:vAlign w:val="center"/>
          </w:tcPr>
          <w:p w14:paraId="0E02883F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</w:rPr>
              <w:t>Reading subtitles on TV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231A491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58313B0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970593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CBDD2EA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9510DCF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E76D91" w:rsidRPr="0093677C" w14:paraId="7E5BD61E" w14:textId="77777777" w:rsidTr="00B82C41">
        <w:trPr>
          <w:cantSplit/>
          <w:trHeight w:val="54"/>
        </w:trPr>
        <w:tc>
          <w:tcPr>
            <w:tcW w:w="3510" w:type="dxa"/>
            <w:gridSpan w:val="2"/>
            <w:shd w:val="clear" w:color="auto" w:fill="auto"/>
            <w:vAlign w:val="center"/>
          </w:tcPr>
          <w:p w14:paraId="0834BF39" w14:textId="77777777" w:rsidR="00E76D91" w:rsidRPr="0093677C" w:rsidRDefault="00E76D91" w:rsidP="00B82C4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</w:rPr>
              <w:t>Seeing  to engage in an  activity /hobby  that you are interested in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A989232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A2D739C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B913A5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333710B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7846D25" w14:textId="77777777" w:rsidR="00E76D91" w:rsidRPr="0093677C" w:rsidRDefault="00E76D91" w:rsidP="00B82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instrText xml:space="preserve"> FORMCHECKBOX </w:instrText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</w:r>
            <w:r w:rsidR="00007E0D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separate"/>
            </w:r>
            <w:r w:rsidRPr="0093677C">
              <w:rPr>
                <w:rFonts w:ascii="Times New Roman" w:eastAsia="Times New Roman" w:hAnsi="Times New Roman" w:cs="Times New Roman"/>
                <w:bCs/>
                <w:lang w:val="en-US"/>
              </w:rPr>
              <w:fldChar w:fldCharType="end"/>
            </w:r>
          </w:p>
        </w:tc>
      </w:tr>
    </w:tbl>
    <w:p w14:paraId="18C58863" w14:textId="4B77E763" w:rsidR="00CB3598" w:rsidRDefault="00CB3598"/>
    <w:sectPr w:rsidR="00CB35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A8404B"/>
    <w:multiLevelType w:val="hybridMultilevel"/>
    <w:tmpl w:val="3FF0626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91"/>
    <w:rsid w:val="00007E0D"/>
    <w:rsid w:val="00AE16A0"/>
    <w:rsid w:val="00CB3598"/>
    <w:rsid w:val="00E7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152E5"/>
  <w15:chartTrackingRefBased/>
  <w15:docId w15:val="{AC04D6C6-B93E-44B2-B713-5193057DA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D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banovski</dc:creator>
  <cp:keywords/>
  <dc:description/>
  <cp:lastModifiedBy>Anna Kabanovski</cp:lastModifiedBy>
  <cp:revision>2</cp:revision>
  <cp:lastPrinted>2019-10-27T22:26:00Z</cp:lastPrinted>
  <dcterms:created xsi:type="dcterms:W3CDTF">2020-01-29T02:51:00Z</dcterms:created>
  <dcterms:modified xsi:type="dcterms:W3CDTF">2020-01-29T02:51:00Z</dcterms:modified>
</cp:coreProperties>
</file>